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BE6" w:rsidRPr="00FB7BE6" w:rsidRDefault="00FB7BE6" w:rsidP="00FB7BE6">
      <w:pPr>
        <w:jc w:val="left"/>
        <w:rPr>
          <w:rFonts w:ascii="Times New Roman" w:hAnsi="Times New Roman"/>
          <w:sz w:val="24"/>
          <w:szCs w:val="24"/>
        </w:rPr>
      </w:pPr>
      <w:proofErr w:type="gramStart"/>
      <w:r w:rsidRPr="00FB7BE6">
        <w:rPr>
          <w:rFonts w:ascii="Times New Roman" w:hAnsi="Times New Roman"/>
          <w:sz w:val="24"/>
          <w:szCs w:val="24"/>
        </w:rPr>
        <w:t xml:space="preserve">Supplementary </w:t>
      </w:r>
      <w:r w:rsidRPr="00FB7BE6">
        <w:rPr>
          <w:rFonts w:ascii="Times New Roman" w:hAnsi="Times New Roman" w:hint="eastAsia"/>
          <w:sz w:val="24"/>
          <w:szCs w:val="24"/>
        </w:rPr>
        <w:t>Table</w:t>
      </w:r>
      <w:r w:rsidRPr="00FB7BE6">
        <w:rPr>
          <w:rFonts w:ascii="Times New Roman" w:hAnsi="Times New Roman"/>
          <w:sz w:val="24"/>
          <w:szCs w:val="24"/>
        </w:rPr>
        <w:t xml:space="preserve"> </w:t>
      </w:r>
      <w:r w:rsidR="007D6C85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Pr="00FB7BE6">
        <w:rPr>
          <w:rFonts w:ascii="Times New Roman" w:hAnsi="Times New Roman"/>
          <w:sz w:val="24"/>
          <w:szCs w:val="24"/>
        </w:rPr>
        <w:t>.</w:t>
      </w:r>
      <w:proofErr w:type="gramEnd"/>
      <w:r w:rsidRPr="00FB7BE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B7BE6">
        <w:rPr>
          <w:rFonts w:ascii="Times New Roman" w:hAnsi="Times New Roman"/>
          <w:sz w:val="24"/>
          <w:szCs w:val="24"/>
        </w:rPr>
        <w:t xml:space="preserve">The list of differentially expressed </w:t>
      </w:r>
      <w:proofErr w:type="spellStart"/>
      <w:r w:rsidRPr="00FB7BE6">
        <w:rPr>
          <w:rFonts w:ascii="Times New Roman" w:hAnsi="Times New Roman"/>
          <w:sz w:val="24"/>
          <w:szCs w:val="24"/>
        </w:rPr>
        <w:t>lncRNAs</w:t>
      </w:r>
      <w:proofErr w:type="spellEnd"/>
      <w:r w:rsidRPr="00FB7BE6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679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689"/>
        <w:gridCol w:w="1701"/>
        <w:gridCol w:w="1417"/>
        <w:gridCol w:w="992"/>
      </w:tblGrid>
      <w:tr w:rsidR="00FB7BE6" w:rsidRPr="003A4444" w:rsidTr="00FC55E3">
        <w:trPr>
          <w:trHeight w:val="285"/>
        </w:trPr>
        <w:tc>
          <w:tcPr>
            <w:tcW w:w="268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A7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ID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7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7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3A444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A7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763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yle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92194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2.7555718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93807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57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2.8458280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72988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827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069592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83373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0526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0879307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22543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15790.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1457146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77040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58116.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1975376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8114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1180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23559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43352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9344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3057633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9009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205925.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3796005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41675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83403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367859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05109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29947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40752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04668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9357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428604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56262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04843.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551754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63674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9026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75236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00369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93310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4769861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39691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44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570697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92193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785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5919251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44786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008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6059570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81763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1579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6253538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17647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57175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7177695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55097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97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7398462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11834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791.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7454246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8500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93438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7456323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53985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292667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8535588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340136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92194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8557438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38917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811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8915724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414787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828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8983839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63075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42578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3.9983923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46553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57648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0666252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22454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8509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1416084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41789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39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1596240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35578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571611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2736486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206835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8509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2962972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38215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42641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3001610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80380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9026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4812550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16046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791.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54056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71622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357649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6039387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0980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9033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7231184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87548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762571.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4.7996627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36531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693567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5.1885214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17179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92199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5.626858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11902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292666.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6.0531801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96708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791.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6.0887666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4786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6.1076385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MSTRG.108515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6.1429763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0.0001469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2A7631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4444">
              <w:rPr>
                <w:rFonts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7160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463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6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MSTRG.47790.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586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8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15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629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1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909.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687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0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91.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718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2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205924.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756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7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571.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800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4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909.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07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4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9220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1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83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571.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52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90.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036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2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3895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045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1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1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076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909.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0958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2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90.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096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6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92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107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08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917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115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4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04843.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173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95336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175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5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181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9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23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283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1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91.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3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73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351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8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15790.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366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3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27753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384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9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502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8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9044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536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6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57571.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679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7293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723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0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0438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743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833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759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7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85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793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1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4281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848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2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9219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881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1579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923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8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837401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952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8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631814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007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2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90209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029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3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55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0299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9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92194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06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8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4243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1247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8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57674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139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6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04843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15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83410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260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1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16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30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7282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307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1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8295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39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4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571.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491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36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51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8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MSTRG.47790.9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568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9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9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58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16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632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7648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795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6093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8349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9133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848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5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8515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88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4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9033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898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7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935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7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85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97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9048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086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850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166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85.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213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36.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264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24359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41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4260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628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20610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694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8135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739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57648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870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4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72987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962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4280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973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2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762778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242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90134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45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6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292667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096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7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1032882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332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4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1553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526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36305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915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5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571607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402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2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B7BE6" w:rsidRPr="003A4444" w:rsidTr="00FC55E3">
        <w:trPr>
          <w:trHeight w:val="285"/>
        </w:trPr>
        <w:tc>
          <w:tcPr>
            <w:tcW w:w="2689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TRG.47785.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443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1E-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B7BE6" w:rsidRPr="00AD6D1F" w:rsidRDefault="00FB7BE6" w:rsidP="00FC55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6D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:rsidR="00FB7BE6" w:rsidRPr="002A7631" w:rsidRDefault="00FB7BE6" w:rsidP="00FB7BE6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C, fold change.</w:t>
      </w:r>
      <w:proofErr w:type="gramEnd"/>
    </w:p>
    <w:p w:rsidR="001409CB" w:rsidRDefault="001409CB"/>
    <w:sectPr w:rsidR="0014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BE6"/>
    <w:rsid w:val="001409CB"/>
    <w:rsid w:val="007D6C85"/>
    <w:rsid w:val="00FB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E6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E6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System11</cp:lastModifiedBy>
  <cp:revision>2</cp:revision>
  <dcterms:created xsi:type="dcterms:W3CDTF">2020-03-25T06:20:00Z</dcterms:created>
  <dcterms:modified xsi:type="dcterms:W3CDTF">2020-04-29T04:26:00Z</dcterms:modified>
</cp:coreProperties>
</file>